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Additional file 1  - Comparison of gene expression profiles regulated in response to turbot pathogens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00"/>
        <w:gridCol w:w="1260"/>
        <w:gridCol w:w="1080"/>
        <w:gridCol w:w="1080"/>
        <w:gridCol w:w="1080"/>
        <w:gridCol w:w="1080"/>
        <w:gridCol w:w="2880"/>
        <w:gridCol w:w="1260"/>
      </w:tblGrid>
      <w:tr>
        <w:trPr>
          <w:trHeight w:val="330" w:hRule="atLeast"/>
        </w:trPr>
        <w:tc>
          <w:tcPr>
            <w:tcW w:w="38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Gene/ GenBank Acc. No.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e-valu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No. Seq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Aerom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Philast.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Control</w:t>
            </w:r>
          </w:p>
        </w:tc>
        <w:tc>
          <w:tcPr>
            <w:tcW w:w="28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gl-ES"/>
              </w:rPr>
              <w:t>Func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gl-ES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MHC class II beta antigen mR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S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e-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Similar to neurotoxin/C59/Ly-6-like protein </w:t>
            </w:r>
            <w:r>
              <w:rPr>
                <w:i/>
                <w:iCs/>
                <w:sz w:val="22"/>
                <w:szCs w:val="22"/>
                <w:lang w:val="gl-ES"/>
              </w:rPr>
              <w:t>Danio rerio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arboxipeptidase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5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Myosin light chain (Ca binding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45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Fructose-1,6-bisphosphat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44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S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.e-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Beta act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4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Perfo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as-related nuclear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Glutathione-S-transfer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493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Protein disulfide isomerase A3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.e-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DNA clone</w:t>
            </w:r>
            <w:r>
              <w:rPr>
                <w:i/>
                <w:iCs/>
                <w:sz w:val="22"/>
                <w:szCs w:val="22"/>
                <w:lang w:val="gl-ES"/>
              </w:rPr>
              <w:t xml:space="preserve"> Platichthys flesus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Nephros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Hypothetical protein LOC100136074 </w:t>
            </w:r>
            <w:r>
              <w:rPr>
                <w:i/>
                <w:iCs/>
                <w:sz w:val="22"/>
                <w:szCs w:val="22"/>
                <w:lang w:val="gl-ES"/>
              </w:rPr>
              <w:t>Oncorhynchus mykis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S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arboxypeptidase A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0S ribosomal protein S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Lysozime C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.e-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9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Antifreeze protein type IV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8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517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Sulfated glyco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L35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.e-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5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Beta-microseminoprotein A1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4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Hemoglobin beta-2 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3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hymotrypsinoge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2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Serotransferr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6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S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4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Glutathion peroxidase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3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MHC II alpha antige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.e-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L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519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Fatty acid-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S27a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Elastasa 2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rypsinogen-like serine proteas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NADH dehydrogenase subunit 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.e-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Ribosomal protein L13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Haptoglobin fragment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.e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Defence/Immune-related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DNA clone Hippoglossus hippogloss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Bactericidal permeability-increasing protein/lipopolysaccharide (LPS)-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Ethylmalonic encephalopathy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cDNA clone </w:t>
            </w:r>
            <w:r>
              <w:rPr>
                <w:i/>
                <w:sz w:val="22"/>
                <w:szCs w:val="22"/>
                <w:lang w:val="gl-ES"/>
              </w:rPr>
              <w:t>Dicentrarchus labrax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516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ranscription factor BTF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Apolipoprotein A-IV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cDNA clone </w:t>
            </w:r>
            <w:r>
              <w:rPr>
                <w:i/>
                <w:sz w:val="22"/>
                <w:szCs w:val="22"/>
                <w:lang w:val="gl-ES"/>
              </w:rPr>
              <w:t>Gasterosteus acule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7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514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5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hemotax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Elongation factor 1-alph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4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483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omplement C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.e-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Heat shock protein 90 bet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  <w:lang w:val="gl-ES"/>
              </w:rPr>
              <w:t xml:space="preserve"> </w:t>
            </w: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BT-binding 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2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cDNA clone </w:t>
            </w:r>
            <w:r>
              <w:rPr>
                <w:i/>
                <w:sz w:val="22"/>
                <w:szCs w:val="22"/>
                <w:lang w:val="gl-ES"/>
              </w:rPr>
              <w:t>Paralichthys olivace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Mitochondrial ATP synthase alpha-subuni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.e-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hrombin B ch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Hemoglobin alpha-1 cha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.e-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/>
              <w:t>FE9512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Pentrax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.e-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cDNA clone </w:t>
            </w:r>
            <w:r>
              <w:rPr>
                <w:i/>
                <w:iCs/>
                <w:sz w:val="22"/>
                <w:szCs w:val="22"/>
                <w:lang w:val="gl-ES"/>
              </w:rPr>
              <w:t>Oryzias latipe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.e-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Unknow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Elastase 3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Chymotrypsin B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.e-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Profilin 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 xml:space="preserve">Defence/Immune-related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rypsinoge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.e-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Antifreeze polypeptide (AFP)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Hepcidin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.e-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Defence/Immune-relate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rypsinogen 1 precurso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7.e-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Trypsinogen 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4.e-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5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 kDa apolipoprotei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e -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1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  <w:tr>
        <w:trPr>
          <w:trHeight w:val="270" w:hRule="atLeast"/>
        </w:trPr>
        <w:tc>
          <w:tcPr>
            <w:tcW w:w="3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Beta type glob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3e-12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407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70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2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125</w:t>
            </w:r>
          </w:p>
        </w:tc>
        <w:tc>
          <w:tcPr>
            <w:tcW w:w="2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Othe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gl-ES"/>
              </w:rPr>
            </w:pPr>
            <w:r>
              <w:rPr>
                <w:sz w:val="22"/>
                <w:szCs w:val="22"/>
                <w:lang w:val="gl-ES"/>
              </w:rPr>
              <w:t>0.000</w:t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The total number of sequences identified at each contig (No. seq.) is split into the three libraries: </w:t>
      </w:r>
      <w:r>
        <w:rPr>
          <w:i/>
        </w:rPr>
        <w:t>A. salmonicida</w:t>
      </w:r>
      <w:r>
        <w:rPr/>
        <w:t xml:space="preserve"> (Aerom.), </w:t>
      </w:r>
      <w:r>
        <w:rPr>
          <w:i/>
        </w:rPr>
        <w:t>P. dicentrarchi</w:t>
      </w:r>
      <w:r>
        <w:rPr/>
        <w:t xml:space="preserve"> (Philast.) and control. Genes were classified as defence/immune-related when such relationship was previously reported in vertebrate scientific literature. </w:t>
      </w:r>
      <w:r>
        <w:rPr>
          <w:i/>
        </w:rPr>
        <w:t>P</w:t>
      </w:r>
      <w:r>
        <w:rPr/>
        <w:t xml:space="preserve"> values, ordered from top to bottom, refer to deviation from the null hypothesis of even distribution of sequences among the three libraries using a chi-square test. The GenBank accession number of the largest sequence of the contig is included at those genes without matching in public databas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1T16:43:00Z</dcterms:created>
  <dc:creator>Paulino</dc:creator>
  <dc:description/>
  <cp:keywords/>
  <dc:language>en-US</dc:language>
  <cp:lastModifiedBy>Paulino</cp:lastModifiedBy>
  <dcterms:modified xsi:type="dcterms:W3CDTF">2008-09-02T10:07:00Z</dcterms:modified>
  <cp:revision>5</cp:revision>
  <dc:subject/>
  <dc:title>Additional file 1  - Comparison of gene expression profiles regulated in response to turbot pathogens </dc:title>
</cp:coreProperties>
</file>